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29C" w:rsidRDefault="00E8329C" w:rsidP="00E8329C">
      <w:pPr>
        <w:rPr>
          <w:b/>
          <w:bCs/>
        </w:rPr>
      </w:pPr>
    </w:p>
    <w:p w:rsidR="00E8329C" w:rsidRPr="00913531" w:rsidRDefault="00E8329C" w:rsidP="00E8329C">
      <w:pPr>
        <w:rPr>
          <w:b/>
          <w:bCs/>
        </w:rPr>
      </w:pPr>
      <w:r>
        <w:rPr>
          <w:b/>
          <w:bCs/>
        </w:rPr>
        <w:t xml:space="preserve">Supplementary Figures: </w:t>
      </w:r>
    </w:p>
    <w:p w:rsidR="00E8329C" w:rsidRDefault="00E8329C" w:rsidP="00E8329C"/>
    <w:p w:rsidR="00E8329C" w:rsidRDefault="00E8329C" w:rsidP="00E8329C">
      <w:r w:rsidRPr="00913531">
        <w:rPr>
          <w:b/>
          <w:bCs/>
          <w:noProof/>
        </w:rPr>
        <w:drawing>
          <wp:inline distT="0" distB="0" distL="0" distR="0" wp14:anchorId="122EABEE" wp14:editId="2386961D">
            <wp:extent cx="5096656" cy="3475636"/>
            <wp:effectExtent l="0" t="0" r="0" b="4445"/>
            <wp:docPr id="1716566335" name="Picture 3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566335" name="Picture 3" descr="A picture containing text, diagram, line, plo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386" cy="3476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329C" w:rsidRDefault="00E8329C" w:rsidP="00E8329C"/>
    <w:p w:rsidR="00E8329C" w:rsidRDefault="00E8329C" w:rsidP="00E8329C">
      <w:r w:rsidRPr="00913531">
        <w:rPr>
          <w:b/>
          <w:bCs/>
          <w:noProof/>
        </w:rPr>
        <w:drawing>
          <wp:inline distT="0" distB="0" distL="0" distR="0" wp14:anchorId="7D39A967" wp14:editId="2824D093">
            <wp:extent cx="5418944" cy="3612629"/>
            <wp:effectExtent l="0" t="0" r="4445" b="0"/>
            <wp:docPr id="1944903435" name="Picture 4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903435" name="Picture 4" descr="A picture containing text, diagram, line, pl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423" cy="361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329C" w:rsidRDefault="00E8329C" w:rsidP="00E8329C"/>
    <w:p w:rsidR="00E8329C" w:rsidRDefault="00E8329C" w:rsidP="00E8329C"/>
    <w:p w:rsidR="00E8329C" w:rsidRPr="00913531" w:rsidRDefault="00E8329C" w:rsidP="00E8329C">
      <w:r>
        <w:lastRenderedPageBreak/>
        <w:t>Supplementary 1: Kaplan Meier curve on overall survival for patients based on (a</w:t>
      </w:r>
      <w:r w:rsidRPr="00913531">
        <w:t>) AJCC clinical stage (b) AJCC T stage</w:t>
      </w:r>
      <w:r>
        <w:t>.</w:t>
      </w:r>
      <w:r w:rsidRPr="00913531">
        <w:t xml:space="preserve"> Hazard ratio (HR) is for overall mortality. Notches on line indicate censored data.</w:t>
      </w:r>
    </w:p>
    <w:p w:rsidR="00E8329C" w:rsidRPr="00913531" w:rsidRDefault="00E8329C" w:rsidP="00E8329C"/>
    <w:p w:rsidR="00E8329C" w:rsidRPr="00913531" w:rsidRDefault="00E8329C" w:rsidP="00E8329C"/>
    <w:p w:rsidR="00E8329C" w:rsidRPr="00913531" w:rsidRDefault="00E8329C" w:rsidP="00E8329C"/>
    <w:p w:rsidR="00AD6721" w:rsidRDefault="00AD6721">
      <w:bookmarkStart w:id="0" w:name="_GoBack"/>
      <w:bookmarkEnd w:id="0"/>
    </w:p>
    <w:sectPr w:rsidR="00AD6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29C"/>
    <w:rsid w:val="00AD6721"/>
    <w:rsid w:val="00B3009E"/>
    <w:rsid w:val="00E83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F6929-394F-43B8-B67B-99CDDAE09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2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1</cp:revision>
  <dcterms:created xsi:type="dcterms:W3CDTF">2024-02-09T02:34:00Z</dcterms:created>
  <dcterms:modified xsi:type="dcterms:W3CDTF">2024-02-09T02:35:00Z</dcterms:modified>
</cp:coreProperties>
</file>